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BFB982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</w:t>
      </w:r>
    </w:p>
    <w:p w14:paraId="3A433CEA"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3040" cy="762000"/>
            <wp:effectExtent l="0" t="0" r="0" b="0"/>
            <wp:docPr id="2" name="图片 2" descr="85912a6c66b86832c3b895b9d3e793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85912a6c66b86832c3b895b9d3e793f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6C956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b</w:t>
      </w:r>
    </w:p>
    <w:p w14:paraId="606D2FEA"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7960" cy="1170940"/>
            <wp:effectExtent l="0" t="0" r="5080" b="2540"/>
            <wp:docPr id="3" name="图片 3" descr="7c4c745171e4223cdf71fa77430a05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7c4c745171e4223cdf71fa77430a05e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10698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</w:t>
      </w:r>
    </w:p>
    <w:p w14:paraId="7D828C62"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7960" cy="1152525"/>
            <wp:effectExtent l="0" t="0" r="5080" b="5715"/>
            <wp:docPr id="4" name="图片 4" descr="8770e78d31c36cc4d79b70359ea3ceb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8770e78d31c36cc4d79b70359ea3ceb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85BDD"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d</w:t>
      </w:r>
      <w:bookmarkStart w:id="0" w:name="_GoBack"/>
      <w:bookmarkEnd w:id="0"/>
    </w:p>
    <w:p w14:paraId="44FA6073">
      <w:p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3675" cy="881380"/>
            <wp:effectExtent l="0" t="0" r="14605" b="2540"/>
            <wp:docPr id="5" name="图片 5" descr="7e7ae7447da2dbf38a8d0973c1201f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7e7ae7447da2dbf38a8d0973c1201f1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88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58E6A">
      <w:pPr>
        <w:ind w:left="0" w:leftChars="0" w:firstLine="0" w:firstLineChars="0"/>
        <w:rPr>
          <w:rFonts w:hint="eastAsia"/>
          <w:color w:val="auto"/>
          <w:lang w:val="en-US" w:eastAsia="zh-CN"/>
        </w:rPr>
      </w:pPr>
      <w:r>
        <w:rPr>
          <w:rFonts w:hint="eastAsia"/>
          <w:b w:val="0"/>
          <w:bCs w:val="0"/>
          <w:color w:val="auto"/>
          <w:sz w:val="28"/>
          <w:szCs w:val="28"/>
          <w:lang w:val="en-US" w:eastAsia="zh-CN"/>
        </w:rPr>
        <w:t>Primer specificity verification. a METTL14 primer specificity verification, b GADD45B primer specificity verification, c BDNF primer specificity verification, d GAPDH primer specificity verification.</w:t>
      </w:r>
    </w:p>
    <w:p w14:paraId="0829FAE3">
      <w:pPr>
        <w:ind w:left="0" w:leftChars="0" w:firstLine="0" w:firstLineChars="0"/>
        <w:rPr>
          <w:rFonts w:hint="eastAsia"/>
          <w:lang w:val="en-US" w:eastAsia="zh-CN"/>
        </w:rPr>
      </w:pPr>
    </w:p>
    <w:p w14:paraId="33B95F12">
      <w:pPr>
        <w:ind w:left="0" w:leftChars="0" w:firstLine="0" w:firstLineChars="0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560"/>
      </w:pPr>
      <w:r>
        <w:separator/>
      </w:r>
    </w:p>
  </w:footnote>
  <w:footnote w:type="continuationSeparator" w:id="1">
    <w:p>
      <w:pPr>
        <w:spacing w:line="48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7E088D"/>
    <w:rsid w:val="00B52063"/>
    <w:rsid w:val="05B82AAB"/>
    <w:rsid w:val="08C030A9"/>
    <w:rsid w:val="0A3132C5"/>
    <w:rsid w:val="0B3A4AFE"/>
    <w:rsid w:val="0B730FA7"/>
    <w:rsid w:val="129E5A06"/>
    <w:rsid w:val="12F26E2C"/>
    <w:rsid w:val="14453CD7"/>
    <w:rsid w:val="15D23CCD"/>
    <w:rsid w:val="174A769C"/>
    <w:rsid w:val="22BB419B"/>
    <w:rsid w:val="25F76474"/>
    <w:rsid w:val="2CAC7392"/>
    <w:rsid w:val="2FDD0768"/>
    <w:rsid w:val="33644EA4"/>
    <w:rsid w:val="3695459B"/>
    <w:rsid w:val="3A8453F3"/>
    <w:rsid w:val="3AAC46D0"/>
    <w:rsid w:val="3AD0140D"/>
    <w:rsid w:val="3D4428AD"/>
    <w:rsid w:val="3EDD6FEC"/>
    <w:rsid w:val="42C27294"/>
    <w:rsid w:val="435B5C38"/>
    <w:rsid w:val="44ED30A1"/>
    <w:rsid w:val="455240CA"/>
    <w:rsid w:val="457E088D"/>
    <w:rsid w:val="46F53D5B"/>
    <w:rsid w:val="49B83B96"/>
    <w:rsid w:val="4C9D528B"/>
    <w:rsid w:val="4D963505"/>
    <w:rsid w:val="524C488A"/>
    <w:rsid w:val="52D91DA4"/>
    <w:rsid w:val="53376114"/>
    <w:rsid w:val="56CC20C0"/>
    <w:rsid w:val="56D04D6B"/>
    <w:rsid w:val="57163EF1"/>
    <w:rsid w:val="5DE7421F"/>
    <w:rsid w:val="60327F9A"/>
    <w:rsid w:val="618A1E17"/>
    <w:rsid w:val="618C0FE3"/>
    <w:rsid w:val="61ED515F"/>
    <w:rsid w:val="659A0956"/>
    <w:rsid w:val="663F52CD"/>
    <w:rsid w:val="68B82CC6"/>
    <w:rsid w:val="6922057D"/>
    <w:rsid w:val="6AA17D0B"/>
    <w:rsid w:val="6E6E61BC"/>
    <w:rsid w:val="6EC83E7D"/>
    <w:rsid w:val="740A456F"/>
    <w:rsid w:val="75076A10"/>
    <w:rsid w:val="754C03FE"/>
    <w:rsid w:val="75A10975"/>
    <w:rsid w:val="779571D0"/>
    <w:rsid w:val="79300FDE"/>
    <w:rsid w:val="7E676FEC"/>
    <w:rsid w:val="7FA663FC"/>
    <w:rsid w:val="7FCC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kinsoku w:val="0"/>
      <w:wordWrap/>
      <w:overflowPunct w:val="0"/>
      <w:autoSpaceDE w:val="0"/>
      <w:autoSpaceDN w:val="0"/>
      <w:adjustRightInd w:val="0"/>
      <w:snapToGrid w:val="0"/>
      <w:spacing w:line="480" w:lineRule="auto"/>
      <w:ind w:firstLine="964" w:firstLineChars="200"/>
      <w:jc w:val="both"/>
    </w:pPr>
    <w:rPr>
      <w:rFonts w:ascii="Times New Roman" w:hAnsi="Times New Roman" w:eastAsia="宋体" w:cs="Times New Roman"/>
      <w:sz w:val="28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spacing w:before="0" w:beforeAutospacing="1" w:after="0" w:afterAutospacing="1"/>
      <w:ind w:firstLine="0" w:firstLineChars="0"/>
      <w:jc w:val="left"/>
      <w:outlineLvl w:val="0"/>
    </w:pPr>
    <w:rPr>
      <w:rFonts w:hint="eastAsia" w:ascii="宋体" w:hAnsi="宋体" w:cs="宋体"/>
      <w:b/>
      <w:bCs/>
      <w:kern w:val="44"/>
      <w:sz w:val="48"/>
      <w:szCs w:val="48"/>
      <w:lang w:bidi="ar"/>
    </w:rPr>
  </w:style>
  <w:style w:type="paragraph" w:styleId="3">
    <w:name w:val="heading 2"/>
    <w:basedOn w:val="1"/>
    <w:link w:val="8"/>
    <w:semiHidden/>
    <w:unhideWhenUsed/>
    <w:qFormat/>
    <w:uiPriority w:val="0"/>
    <w:pPr>
      <w:spacing w:before="0" w:beforeAutospacing="1" w:after="0" w:afterAutospacing="1"/>
      <w:ind w:firstLine="0" w:firstLineChars="0"/>
      <w:jc w:val="left"/>
      <w:outlineLvl w:val="1"/>
    </w:pPr>
    <w:rPr>
      <w:rFonts w:cs="宋体"/>
      <w:b/>
      <w:bCs/>
      <w:sz w:val="36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 w:val="0"/>
      <w:widowControl w:val="0"/>
      <w:kinsoku w:val="0"/>
      <w:wordWrap/>
      <w:autoSpaceDE w:val="0"/>
      <w:autoSpaceDN w:val="0"/>
      <w:spacing w:beforeLines="0" w:beforeAutospacing="0" w:afterLines="0" w:afterAutospacing="0" w:line="480" w:lineRule="auto"/>
      <w:outlineLvl w:val="2"/>
    </w:pPr>
    <w:rPr>
      <w:rFonts w:ascii="Times New Roman" w:hAnsi="Times New Roman"/>
      <w:b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Char"/>
    <w:link w:val="2"/>
    <w:qFormat/>
    <w:uiPriority w:val="0"/>
    <w:rPr>
      <w:rFonts w:hint="default" w:ascii="Times New Roman" w:hAnsi="Times New Roman" w:eastAsia="宋体"/>
      <w:b/>
      <w:kern w:val="44"/>
      <w:sz w:val="44"/>
    </w:rPr>
  </w:style>
  <w:style w:type="character" w:customStyle="1" w:styleId="8">
    <w:name w:val="标题 2 Char"/>
    <w:link w:val="3"/>
    <w:qFormat/>
    <w:uiPriority w:val="0"/>
    <w:rPr>
      <w:rFonts w:hint="default" w:ascii="Times New Roman" w:hAnsi="Times New Roman" w:eastAsia="宋体"/>
      <w:b/>
      <w:sz w:val="3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14:21:00Z</dcterms:created>
  <dc:creator>佚</dc:creator>
  <cp:lastModifiedBy>佚</cp:lastModifiedBy>
  <dcterms:modified xsi:type="dcterms:W3CDTF">2026-01-27T17:0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AA084669C0B4DC5AF2061C174F640F7_11</vt:lpwstr>
  </property>
  <property fmtid="{D5CDD505-2E9C-101B-9397-08002B2CF9AE}" pid="4" name="KSOTemplateDocerSaveRecord">
    <vt:lpwstr>eyJoZGlkIjoiNjA0OTIxODg3MTNkMmI3NTNkZTU0NmVkMjQwZTIzYjAiLCJ1c2VySWQiOiI3NTY2OTA4NjkifQ==</vt:lpwstr>
  </property>
</Properties>
</file>